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437901" w:rsidR="00FB3483" w:rsidRPr="00930A31" w:rsidRDefault="00054D4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FC0B1F" w:rsidR="00FB3483" w:rsidRPr="00930A31" w:rsidRDefault="00054D4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DD773D" w:rsidR="00FB3483" w:rsidRPr="00930A31" w:rsidRDefault="0070755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3450C1" w:rsidR="00FB3483" w:rsidRPr="00930A31" w:rsidRDefault="0070755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14FA81" w:rsidR="00FB3483" w:rsidRPr="00930A31" w:rsidRDefault="00CC5C29"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299A62" w:rsidR="00FB3483" w:rsidRPr="00930A31" w:rsidRDefault="0070755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CC5C29">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4F637F" w:rsidR="00FB3483" w:rsidRPr="00930A31" w:rsidRDefault="0070755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CC5C29">
              <w:rPr>
                <w:rFonts w:ascii="Arial" w:hAnsi="Arial" w:cs="Arial"/>
                <w:color w:val="auto"/>
                <w:sz w:val="18"/>
                <w:szCs w:val="18"/>
              </w:rPr>
              <w:t>-7,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98B2AF" w:rsidR="00FB3483" w:rsidRPr="00930A31" w:rsidRDefault="00CC5C29"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07E6E5" w:rsidR="00FB3483" w:rsidRPr="00930A31" w:rsidRDefault="00CC5C2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50F2E">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736702" w:rsidR="00930A31" w:rsidRPr="00930A31" w:rsidRDefault="00250F2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C5C29">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CDD059" w:rsidR="00930A31" w:rsidRPr="00930A31" w:rsidRDefault="00250F2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E2D93">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5F437F" w:rsidR="00FB3483" w:rsidRPr="00930A31" w:rsidRDefault="00250F2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6B3848" w:rsidR="00FB3483" w:rsidRPr="00930A31" w:rsidRDefault="00250F2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1AD2A7" w:rsidR="00930A31" w:rsidRPr="00930A31" w:rsidRDefault="002A282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674403" w:rsidR="00930A31" w:rsidRPr="00930A31" w:rsidRDefault="002A282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ECAF89" w:rsidR="00930A31" w:rsidRPr="00930A31" w:rsidRDefault="002A282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E2D93">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98BE42" w:rsidR="00930A31" w:rsidRPr="00930A31" w:rsidRDefault="002A282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5AF13A" w:rsidR="00930A31" w:rsidRPr="00930A31" w:rsidRDefault="0051398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A35588" w:rsidR="00930A31" w:rsidRPr="00930A31" w:rsidRDefault="005139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2DE689" w:rsidR="006E5FE2" w:rsidRPr="00930A31" w:rsidRDefault="00666B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B8C198" w:rsidR="006E5FE2" w:rsidRPr="00930A31" w:rsidRDefault="006E2D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6A41D2" w:rsidR="00930A31"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Figure 1,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4C15AA" w:rsidR="00930A31"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F2ECCF" w:rsidR="00FB3483"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86E1DD" w:rsidR="00FB3483"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Figure 2, 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8F09BA" w:rsidR="00FB3483"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D1F32A" w:rsidR="00930A31"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B446F4" w:rsidR="00930A31" w:rsidRPr="00930A31" w:rsidRDefault="00D64BA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58DD5C" w:rsidR="00930A31" w:rsidRPr="00930A31" w:rsidRDefault="00A7100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EFC613" w:rsidR="00930A31" w:rsidRPr="00930A31" w:rsidRDefault="00A7100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028461" w:rsidR="00FB3483" w:rsidRPr="00930A31" w:rsidRDefault="00666B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19BA46" w:rsidR="00077B44" w:rsidRPr="00930A31" w:rsidRDefault="00666B3B" w:rsidP="00077B44">
            <w:pPr>
              <w:pStyle w:val="Default"/>
              <w:spacing w:before="40" w:after="40"/>
              <w:rPr>
                <w:rFonts w:ascii="Arial" w:hAnsi="Arial" w:cs="Arial"/>
                <w:color w:val="auto"/>
                <w:sz w:val="18"/>
                <w:szCs w:val="18"/>
              </w:rPr>
            </w:pPr>
            <w:r>
              <w:rPr>
                <w:rFonts w:ascii="Arial" w:hAnsi="Arial" w:cs="Arial"/>
                <w:color w:val="auto"/>
                <w:sz w:val="18"/>
                <w:szCs w:val="18"/>
              </w:rPr>
              <w:t>Table 3,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F108D5" w:rsidR="00930A31" w:rsidRPr="00930A31" w:rsidRDefault="00A7100C"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D22E1C" w:rsidR="00930A31" w:rsidRPr="00930A31" w:rsidRDefault="00A7100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5E8F1C" w:rsidR="00930A31" w:rsidRPr="00930A31" w:rsidRDefault="00A7100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894632" w:rsidR="00930A31" w:rsidRPr="00930A31" w:rsidRDefault="00A7100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F84078" w:rsidR="00930A31" w:rsidRPr="00930A31" w:rsidRDefault="00C2697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DABAAD" w:rsidR="00930A31" w:rsidRPr="00930A31" w:rsidRDefault="00666B3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86BA5D" w:rsidR="00930A31" w:rsidRPr="00930A31" w:rsidRDefault="00C26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5D542F" w:rsidR="00077B44" w:rsidRPr="00930A31" w:rsidRDefault="00666B3B" w:rsidP="00077B44">
            <w:pPr>
              <w:pStyle w:val="Default"/>
              <w:spacing w:before="40" w:after="40"/>
              <w:rPr>
                <w:rFonts w:ascii="Arial" w:hAnsi="Arial" w:cs="Arial"/>
                <w:color w:val="auto"/>
                <w:sz w:val="18"/>
                <w:szCs w:val="18"/>
              </w:rPr>
            </w:pPr>
            <w:r>
              <w:rPr>
                <w:rFonts w:ascii="Arial" w:hAnsi="Arial" w:cs="Arial"/>
                <w:color w:val="auto"/>
                <w:sz w:val="18"/>
                <w:szCs w:val="18"/>
              </w:rPr>
              <w:t>2,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7355F5" w:rsidR="00077B44" w:rsidRPr="00930A31" w:rsidRDefault="00C2697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6B3B">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E60843" w:rsidR="00077B44" w:rsidRPr="00930A31" w:rsidRDefault="00DD400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6B3B">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5E408" w14:textId="77777777" w:rsidR="00D67C47" w:rsidRDefault="00D67C47">
      <w:r>
        <w:separator/>
      </w:r>
    </w:p>
  </w:endnote>
  <w:endnote w:type="continuationSeparator" w:id="0">
    <w:p w14:paraId="6E7777E9" w14:textId="77777777" w:rsidR="00D67C47" w:rsidRDefault="00D67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F619F0" w14:textId="77777777" w:rsidR="007A7F70" w:rsidRDefault="007A7F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3A52D" w14:textId="77777777" w:rsidR="007A7F70" w:rsidRDefault="007A7F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CECBF" w14:textId="77777777" w:rsidR="007A7F70" w:rsidRDefault="007A7F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A1965" w14:textId="77777777" w:rsidR="00D67C47" w:rsidRDefault="00D67C47">
      <w:r>
        <w:separator/>
      </w:r>
    </w:p>
  </w:footnote>
  <w:footnote w:type="continuationSeparator" w:id="0">
    <w:p w14:paraId="774B7E14" w14:textId="77777777" w:rsidR="00D67C47" w:rsidRDefault="00D67C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A8C50" w14:textId="77777777" w:rsidR="007A7F70" w:rsidRDefault="007A7F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6920CA4"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7A7F70">
      <w:rPr>
        <w:rFonts w:ascii="Lucida Sans" w:hAnsi="Lucida Sans"/>
        <w:b/>
        <w:bCs/>
      </w:rPr>
      <w:t xml:space="preserve">Table 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79A79" w14:textId="77777777" w:rsidR="007A7F70" w:rsidRDefault="007A7F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D49"/>
    <w:rsid w:val="00077B44"/>
    <w:rsid w:val="001326B1"/>
    <w:rsid w:val="00152CDB"/>
    <w:rsid w:val="0018323E"/>
    <w:rsid w:val="00190C83"/>
    <w:rsid w:val="00246C93"/>
    <w:rsid w:val="00250F2E"/>
    <w:rsid w:val="00256BAF"/>
    <w:rsid w:val="002A282B"/>
    <w:rsid w:val="002A2A06"/>
    <w:rsid w:val="002C35A2"/>
    <w:rsid w:val="003103C2"/>
    <w:rsid w:val="003516AD"/>
    <w:rsid w:val="00363B8D"/>
    <w:rsid w:val="003760FB"/>
    <w:rsid w:val="003B79FF"/>
    <w:rsid w:val="00400A0B"/>
    <w:rsid w:val="00443C1D"/>
    <w:rsid w:val="00461576"/>
    <w:rsid w:val="004C1685"/>
    <w:rsid w:val="005078EE"/>
    <w:rsid w:val="00513989"/>
    <w:rsid w:val="00550BF1"/>
    <w:rsid w:val="0059028D"/>
    <w:rsid w:val="005979B8"/>
    <w:rsid w:val="00666B3B"/>
    <w:rsid w:val="006E2D93"/>
    <w:rsid w:val="006E5FE2"/>
    <w:rsid w:val="006F3BA6"/>
    <w:rsid w:val="00707554"/>
    <w:rsid w:val="00726794"/>
    <w:rsid w:val="0077253C"/>
    <w:rsid w:val="007A7F70"/>
    <w:rsid w:val="008412D5"/>
    <w:rsid w:val="008A3EAE"/>
    <w:rsid w:val="008E2C91"/>
    <w:rsid w:val="00930A31"/>
    <w:rsid w:val="00947707"/>
    <w:rsid w:val="009827E5"/>
    <w:rsid w:val="00A215D2"/>
    <w:rsid w:val="00A7100C"/>
    <w:rsid w:val="00A86593"/>
    <w:rsid w:val="00AB79CE"/>
    <w:rsid w:val="00AE4BBD"/>
    <w:rsid w:val="00B51910"/>
    <w:rsid w:val="00C22710"/>
    <w:rsid w:val="00C26977"/>
    <w:rsid w:val="00CC5C29"/>
    <w:rsid w:val="00D64BA5"/>
    <w:rsid w:val="00D67C47"/>
    <w:rsid w:val="00D95D84"/>
    <w:rsid w:val="00DC4F19"/>
    <w:rsid w:val="00DD400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OI, Coco Xin To [RS]</cp:lastModifiedBy>
  <cp:revision>37</cp:revision>
  <cp:lastPrinted>2020-11-24T03:02:00Z</cp:lastPrinted>
  <dcterms:created xsi:type="dcterms:W3CDTF">2020-11-24T03:02:00Z</dcterms:created>
  <dcterms:modified xsi:type="dcterms:W3CDTF">2023-06-14T08:55:00Z</dcterms:modified>
</cp:coreProperties>
</file>